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CB296" w14:textId="64300D25" w:rsidR="009E6CAE" w:rsidRPr="00C26B69" w:rsidRDefault="00FA6C03" w:rsidP="00FA6C03">
      <w:pPr>
        <w:rPr>
          <w:b/>
          <w:bCs/>
          <w:lang w:val="en"/>
        </w:rPr>
      </w:pPr>
      <w:r w:rsidRPr="00FA6C03">
        <w:rPr>
          <w:b/>
          <w:bCs/>
          <w:lang w:val="en"/>
        </w:rPr>
        <w:t xml:space="preserve">Interview guide for nurses in </w:t>
      </w:r>
      <w:r w:rsidR="007428EF">
        <w:rPr>
          <w:b/>
          <w:bCs/>
          <w:lang w:val="en"/>
        </w:rPr>
        <w:t>HSSP</w:t>
      </w:r>
      <w:r w:rsidRPr="00FA6C03">
        <w:rPr>
          <w:b/>
          <w:bCs/>
          <w:lang w:val="en"/>
        </w:rPr>
        <w:t xml:space="preserve"> </w:t>
      </w:r>
    </w:p>
    <w:p w14:paraId="162DC0B1" w14:textId="0F384D5E" w:rsidR="009E6CAE" w:rsidRPr="009E6CAE" w:rsidRDefault="00FA6C03" w:rsidP="00FA6C03">
      <w:pPr>
        <w:rPr>
          <w:b/>
          <w:bCs/>
          <w:lang w:val="en"/>
        </w:rPr>
      </w:pPr>
      <w:r w:rsidRPr="00FA6C03">
        <w:rPr>
          <w:b/>
          <w:bCs/>
          <w:lang w:val="en"/>
        </w:rPr>
        <w:t>Introduct</w:t>
      </w:r>
      <w:r w:rsidR="007428EF">
        <w:rPr>
          <w:b/>
          <w:bCs/>
          <w:lang w:val="en"/>
        </w:rPr>
        <w:t>ion</w:t>
      </w:r>
    </w:p>
    <w:p w14:paraId="7EA257B3" w14:textId="59433A9B" w:rsidR="009E6CAE" w:rsidRPr="009E6CAE" w:rsidRDefault="00FA6C03" w:rsidP="00FA6C03">
      <w:pPr>
        <w:rPr>
          <w:i/>
          <w:iCs/>
          <w:lang w:val="en"/>
        </w:rPr>
      </w:pPr>
      <w:r w:rsidRPr="00FA6C03">
        <w:rPr>
          <w:i/>
          <w:iCs/>
          <w:lang w:val="en"/>
        </w:rPr>
        <w:t>Introduc</w:t>
      </w:r>
      <w:r w:rsidR="009E6CAE" w:rsidRPr="009E6CAE">
        <w:rPr>
          <w:i/>
          <w:iCs/>
          <w:lang w:val="en"/>
        </w:rPr>
        <w:t>tion</w:t>
      </w:r>
      <w:r w:rsidRPr="00FA6C03">
        <w:rPr>
          <w:i/>
          <w:iCs/>
          <w:lang w:val="en"/>
        </w:rPr>
        <w:t xml:space="preserve"> </w:t>
      </w:r>
      <w:r w:rsidR="009E6CAE" w:rsidRPr="009E6CAE">
        <w:rPr>
          <w:i/>
          <w:iCs/>
          <w:lang w:val="en"/>
        </w:rPr>
        <w:t xml:space="preserve">to </w:t>
      </w:r>
      <w:r w:rsidRPr="00FA6C03">
        <w:rPr>
          <w:i/>
          <w:iCs/>
          <w:lang w:val="en"/>
        </w:rPr>
        <w:t xml:space="preserve">the </w:t>
      </w:r>
      <w:r w:rsidR="009E6CAE" w:rsidRPr="009E6CAE">
        <w:rPr>
          <w:i/>
          <w:iCs/>
          <w:lang w:val="en"/>
        </w:rPr>
        <w:t>purpose</w:t>
      </w:r>
      <w:r w:rsidRPr="00FA6C03">
        <w:rPr>
          <w:i/>
          <w:iCs/>
          <w:lang w:val="en"/>
        </w:rPr>
        <w:t xml:space="preserve"> of the interview. </w:t>
      </w:r>
      <w:r w:rsidR="009E6CAE" w:rsidRPr="009E6CAE">
        <w:rPr>
          <w:i/>
          <w:iCs/>
          <w:lang w:val="en"/>
        </w:rPr>
        <w:t>T</w:t>
      </w:r>
      <w:r w:rsidRPr="00FA6C03">
        <w:rPr>
          <w:i/>
          <w:iCs/>
          <w:lang w:val="en"/>
        </w:rPr>
        <w:t xml:space="preserve">o provide space for reflection, make use of experiences, understand how the program is experienced and how it is used. </w:t>
      </w:r>
    </w:p>
    <w:p w14:paraId="4AFC53CD" w14:textId="775182F2" w:rsidR="009E6CAE" w:rsidRPr="007428EF" w:rsidRDefault="00FA6C03" w:rsidP="007428EF">
      <w:pPr>
        <w:pStyle w:val="ListParagraph"/>
        <w:numPr>
          <w:ilvl w:val="0"/>
          <w:numId w:val="2"/>
        </w:numPr>
        <w:rPr>
          <w:lang w:val="en"/>
        </w:rPr>
      </w:pPr>
      <w:r w:rsidRPr="007428EF">
        <w:rPr>
          <w:lang w:val="en"/>
        </w:rPr>
        <w:t>Tell us how it came about that you (in your school) joined this project?</w:t>
      </w:r>
    </w:p>
    <w:p w14:paraId="4A557831" w14:textId="7FFC63A6" w:rsidR="009E6CAE" w:rsidRPr="007428EF" w:rsidRDefault="00FA6C03" w:rsidP="007428EF">
      <w:pPr>
        <w:pStyle w:val="ListParagraph"/>
        <w:numPr>
          <w:ilvl w:val="0"/>
          <w:numId w:val="2"/>
        </w:numPr>
        <w:rPr>
          <w:lang w:val="en"/>
        </w:rPr>
      </w:pPr>
      <w:r w:rsidRPr="007428EF">
        <w:rPr>
          <w:lang w:val="en"/>
        </w:rPr>
        <w:t xml:space="preserve">Can you tell us how you first came into contact with </w:t>
      </w:r>
      <w:r w:rsidR="00A9794D">
        <w:rPr>
          <w:lang w:val="en"/>
        </w:rPr>
        <w:t>HSSP</w:t>
      </w:r>
      <w:r w:rsidRPr="007428EF">
        <w:rPr>
          <w:lang w:val="en"/>
        </w:rPr>
        <w:t xml:space="preserve">? </w:t>
      </w:r>
    </w:p>
    <w:p w14:paraId="2F9193D8" w14:textId="4A510495" w:rsidR="009E6CAE" w:rsidRPr="007428EF" w:rsidRDefault="00FA6C03" w:rsidP="007428EF">
      <w:pPr>
        <w:pStyle w:val="ListParagraph"/>
        <w:numPr>
          <w:ilvl w:val="0"/>
          <w:numId w:val="2"/>
        </w:numPr>
        <w:rPr>
          <w:lang w:val="en"/>
        </w:rPr>
      </w:pPr>
      <w:r w:rsidRPr="007428EF">
        <w:rPr>
          <w:lang w:val="en"/>
        </w:rPr>
        <w:t xml:space="preserve">How </w:t>
      </w:r>
      <w:r w:rsidR="005B0A6F">
        <w:rPr>
          <w:lang w:val="en"/>
        </w:rPr>
        <w:t>do</w:t>
      </w:r>
      <w:r w:rsidRPr="007428EF">
        <w:rPr>
          <w:lang w:val="en"/>
        </w:rPr>
        <w:t xml:space="preserve"> you </w:t>
      </w:r>
      <w:r w:rsidR="005B0A6F">
        <w:rPr>
          <w:lang w:val="en"/>
        </w:rPr>
        <w:t>perceive</w:t>
      </w:r>
      <w:r w:rsidRPr="007428EF">
        <w:rPr>
          <w:lang w:val="en"/>
        </w:rPr>
        <w:t xml:space="preserve"> that </w:t>
      </w:r>
      <w:r w:rsidR="005B0A6F">
        <w:rPr>
          <w:lang w:val="en"/>
        </w:rPr>
        <w:t>HSSP</w:t>
      </w:r>
      <w:r w:rsidRPr="007428EF">
        <w:rPr>
          <w:lang w:val="en"/>
        </w:rPr>
        <w:t xml:space="preserve"> worked</w:t>
      </w:r>
      <w:r w:rsidR="005B0A6F">
        <w:rPr>
          <w:lang w:val="en"/>
        </w:rPr>
        <w:t xml:space="preserve"> over all</w:t>
      </w:r>
      <w:r w:rsidRPr="007428EF">
        <w:rPr>
          <w:lang w:val="en"/>
        </w:rPr>
        <w:t>?</w:t>
      </w:r>
    </w:p>
    <w:p w14:paraId="0CE5F2DC" w14:textId="6B483B9D" w:rsidR="00FA6C03" w:rsidRPr="007428EF" w:rsidRDefault="00FA6C03" w:rsidP="007428EF">
      <w:pPr>
        <w:pStyle w:val="ListParagraph"/>
        <w:numPr>
          <w:ilvl w:val="0"/>
          <w:numId w:val="2"/>
        </w:numPr>
        <w:rPr>
          <w:lang w:val="en"/>
        </w:rPr>
      </w:pPr>
      <w:r w:rsidRPr="007428EF">
        <w:rPr>
          <w:lang w:val="en"/>
        </w:rPr>
        <w:t>What worked better/less well?</w:t>
      </w:r>
    </w:p>
    <w:p w14:paraId="5C121B2F" w14:textId="1A8B1C9A" w:rsidR="00B01B04" w:rsidRPr="00B01B04" w:rsidRDefault="00B01B04" w:rsidP="00B01B04">
      <w:pPr>
        <w:rPr>
          <w:b/>
          <w:bCs/>
        </w:rPr>
      </w:pPr>
      <w:r w:rsidRPr="00B01B04">
        <w:rPr>
          <w:b/>
          <w:bCs/>
        </w:rPr>
        <w:t xml:space="preserve">Topic: </w:t>
      </w:r>
      <w:r w:rsidR="00671C89" w:rsidRPr="00B01B04">
        <w:rPr>
          <w:b/>
          <w:bCs/>
        </w:rPr>
        <w:t>Content of the</w:t>
      </w:r>
      <w:r w:rsidRPr="00B01B04">
        <w:rPr>
          <w:b/>
          <w:bCs/>
        </w:rPr>
        <w:t xml:space="preserve"> HSSP</w:t>
      </w:r>
      <w:r w:rsidR="00671C89" w:rsidRPr="00B01B04">
        <w:rPr>
          <w:b/>
          <w:bCs/>
        </w:rPr>
        <w:t xml:space="preserve"> (</w:t>
      </w:r>
      <w:r w:rsidR="00D64CD0">
        <w:rPr>
          <w:b/>
          <w:bCs/>
        </w:rPr>
        <w:t>bring</w:t>
      </w:r>
      <w:r w:rsidR="00671C89" w:rsidRPr="00B01B04">
        <w:rPr>
          <w:b/>
          <w:bCs/>
        </w:rPr>
        <w:t xml:space="preserve"> material) </w:t>
      </w:r>
    </w:p>
    <w:p w14:paraId="6E4EB7E4" w14:textId="656F48AF" w:rsidR="00B01B04" w:rsidRPr="00B01B04" w:rsidRDefault="00671C89" w:rsidP="00B01B04">
      <w:pPr>
        <w:rPr>
          <w:i/>
          <w:iCs/>
        </w:rPr>
      </w:pPr>
      <w:r w:rsidRPr="00B01B04">
        <w:rPr>
          <w:i/>
          <w:iCs/>
        </w:rPr>
        <w:t>Introdu</w:t>
      </w:r>
      <w:r w:rsidR="00B01B04" w:rsidRPr="00B01B04">
        <w:rPr>
          <w:i/>
          <w:iCs/>
        </w:rPr>
        <w:t>ction</w:t>
      </w:r>
      <w:r w:rsidRPr="00B01B04">
        <w:rPr>
          <w:i/>
          <w:iCs/>
        </w:rPr>
        <w:t xml:space="preserve">: a large part of the project for you as a school nurse has been to have </w:t>
      </w:r>
      <w:r w:rsidR="00B01B04">
        <w:rPr>
          <w:i/>
          <w:iCs/>
        </w:rPr>
        <w:t>Motivational Interviewing (</w:t>
      </w:r>
      <w:r w:rsidRPr="00B01B04">
        <w:rPr>
          <w:i/>
          <w:iCs/>
        </w:rPr>
        <w:t>MI</w:t>
      </w:r>
      <w:r w:rsidR="00B01B04">
        <w:rPr>
          <w:i/>
          <w:iCs/>
        </w:rPr>
        <w:t>)</w:t>
      </w:r>
      <w:r w:rsidRPr="00B01B04">
        <w:rPr>
          <w:i/>
          <w:iCs/>
        </w:rPr>
        <w:t xml:space="preserve"> conversations </w:t>
      </w:r>
      <w:r w:rsidR="00B01B04">
        <w:rPr>
          <w:i/>
          <w:iCs/>
        </w:rPr>
        <w:t>with parents</w:t>
      </w:r>
    </w:p>
    <w:p w14:paraId="4ACE81E1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Can you tell us about your work with these conversations? </w:t>
      </w:r>
    </w:p>
    <w:p w14:paraId="5663E4E2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How have the conversations worked? (what made it work better and worse?) </w:t>
      </w:r>
    </w:p>
    <w:p w14:paraId="1B79DE30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How did you feel that the Motivational Interviewing method worked? </w:t>
      </w:r>
    </w:p>
    <w:p w14:paraId="16AE1874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What was easier/harder to work with? What was missing? </w:t>
      </w:r>
    </w:p>
    <w:p w14:paraId="2C08E785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>How did you experience the work?</w:t>
      </w:r>
    </w:p>
    <w:p w14:paraId="2A8E6DEC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Considering your background as a nurse and the prior knowledge you have, how easy or difficult did you find it to carry out the MI conversations? (sufficient prior knowledge?) (CoI) </w:t>
      </w:r>
    </w:p>
    <w:p w14:paraId="06799073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>How did you experience the education in MI? (level, knowledge, time consumption, possible improvements to the education)</w:t>
      </w:r>
    </w:p>
    <w:p w14:paraId="2BD64AEA" w14:textId="779C6EE0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How did it work to work with </w:t>
      </w:r>
      <w:r w:rsidR="00845EA6">
        <w:t>HSSP</w:t>
      </w:r>
      <w:r w:rsidRPr="00671C89">
        <w:t xml:space="preserve"> plus in combination (together) with your regular work at school? (IC) </w:t>
      </w:r>
    </w:p>
    <w:p w14:paraId="6D6D26ED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What would need to be adapted (changed) to make it better/easier to work with the project? (IC) </w:t>
      </w:r>
    </w:p>
    <w:p w14:paraId="07D21401" w14:textId="77777777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Did you make any adjustments to your way of working? </w:t>
      </w:r>
    </w:p>
    <w:p w14:paraId="7F423898" w14:textId="5CC75415" w:rsidR="00B01B04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What support do you think you need as a school nurse to implement </w:t>
      </w:r>
      <w:r w:rsidR="00845EA6">
        <w:t>HSSP</w:t>
      </w:r>
      <w:r w:rsidRPr="00671C89">
        <w:t xml:space="preserve"> plus? </w:t>
      </w:r>
    </w:p>
    <w:p w14:paraId="59B4E90C" w14:textId="32B12A66" w:rsidR="00671C89" w:rsidRDefault="00671C89" w:rsidP="00B01B04">
      <w:pPr>
        <w:pStyle w:val="ListParagraph"/>
        <w:numPr>
          <w:ilvl w:val="0"/>
          <w:numId w:val="3"/>
        </w:numPr>
      </w:pPr>
      <w:r w:rsidRPr="00671C89">
        <w:t xml:space="preserve">How did the parents receive the </w:t>
      </w:r>
      <w:r w:rsidR="00B01B04">
        <w:t>conversations</w:t>
      </w:r>
      <w:r w:rsidRPr="00671C89">
        <w:t>?</w:t>
      </w:r>
    </w:p>
    <w:p w14:paraId="07267122" w14:textId="3C2983DD" w:rsidR="00BE663E" w:rsidRDefault="00BE663E" w:rsidP="00BE663E">
      <w:pPr>
        <w:pStyle w:val="ListParagraph"/>
        <w:numPr>
          <w:ilvl w:val="0"/>
          <w:numId w:val="3"/>
        </w:numPr>
      </w:pPr>
      <w:r w:rsidRPr="00BE663E">
        <w:t>How do you feel that the MI conversations contribute</w:t>
      </w:r>
      <w:r>
        <w:t>d</w:t>
      </w:r>
      <w:r w:rsidRPr="00BE663E">
        <w:t xml:space="preserve"> to changing the children's habits?</w:t>
      </w:r>
    </w:p>
    <w:p w14:paraId="40C8E22D" w14:textId="35470F4E" w:rsidR="00392CE2" w:rsidRPr="00392CE2" w:rsidRDefault="00392CE2" w:rsidP="00392CE2">
      <w:pPr>
        <w:rPr>
          <w:b/>
          <w:bCs/>
        </w:rPr>
      </w:pPr>
      <w:r w:rsidRPr="00392CE2">
        <w:rPr>
          <w:b/>
          <w:bCs/>
        </w:rPr>
        <w:t>Topic</w:t>
      </w:r>
      <w:r w:rsidRPr="00392CE2">
        <w:rPr>
          <w:b/>
          <w:bCs/>
        </w:rPr>
        <w:t xml:space="preserve">: </w:t>
      </w:r>
      <w:r>
        <w:rPr>
          <w:b/>
          <w:bCs/>
        </w:rPr>
        <w:t>R</w:t>
      </w:r>
      <w:r w:rsidRPr="00392CE2">
        <w:rPr>
          <w:b/>
          <w:bCs/>
        </w:rPr>
        <w:t xml:space="preserve">elationship </w:t>
      </w:r>
      <w:r>
        <w:rPr>
          <w:b/>
          <w:bCs/>
        </w:rPr>
        <w:t>with parents</w:t>
      </w:r>
    </w:p>
    <w:p w14:paraId="11FE888B" w14:textId="206AEBFA" w:rsidR="00392CE2" w:rsidRPr="007B5B00" w:rsidRDefault="00392CE2" w:rsidP="00392CE2">
      <w:pPr>
        <w:rPr>
          <w:i/>
          <w:iCs/>
        </w:rPr>
      </w:pPr>
      <w:r w:rsidRPr="007B5B00">
        <w:rPr>
          <w:i/>
          <w:iCs/>
        </w:rPr>
        <w:t>Introduc</w:t>
      </w:r>
      <w:r w:rsidR="007B5B00" w:rsidRPr="007B5B00">
        <w:rPr>
          <w:i/>
          <w:iCs/>
        </w:rPr>
        <w:t>tion</w:t>
      </w:r>
      <w:r w:rsidRPr="007B5B00">
        <w:rPr>
          <w:i/>
          <w:iCs/>
        </w:rPr>
        <w:t>: Now I have some questions about the role of parents.</w:t>
      </w:r>
    </w:p>
    <w:p w14:paraId="4EEF9F87" w14:textId="7DFCBC60" w:rsidR="00392CE2" w:rsidRDefault="00392CE2" w:rsidP="0096094D">
      <w:pPr>
        <w:pStyle w:val="ListParagraph"/>
        <w:numPr>
          <w:ilvl w:val="0"/>
          <w:numId w:val="4"/>
        </w:numPr>
      </w:pPr>
      <w:r w:rsidRPr="00392CE2">
        <w:t xml:space="preserve">Can you tell us about your impression of the parents' work with </w:t>
      </w:r>
      <w:r w:rsidR="00845EA6">
        <w:t>HSSP</w:t>
      </w:r>
      <w:r w:rsidRPr="00392CE2">
        <w:t xml:space="preserve"> plus? (Parent </w:t>
      </w:r>
      <w:r w:rsidR="0096094D">
        <w:t>a</w:t>
      </w:r>
      <w:r w:rsidRPr="00392CE2">
        <w:t>bility)</w:t>
      </w:r>
    </w:p>
    <w:p w14:paraId="6961EA25" w14:textId="53D87CE3" w:rsidR="0096094D" w:rsidRDefault="007B5B00" w:rsidP="0096094D">
      <w:pPr>
        <w:pStyle w:val="ListParagraph"/>
        <w:numPr>
          <w:ilvl w:val="0"/>
          <w:numId w:val="4"/>
        </w:numPr>
      </w:pPr>
      <w:r w:rsidRPr="007B5B00">
        <w:t>When it comes to a project like this, that aims to promote healthy eating and movement habits and prevent obesity in children</w:t>
      </w:r>
      <w:r w:rsidRPr="007B5B00">
        <w:t>,</w:t>
      </w:r>
      <w:r>
        <w:t xml:space="preserve"> w</w:t>
      </w:r>
      <w:r w:rsidR="00392CE2" w:rsidRPr="00392CE2">
        <w:t xml:space="preserve">hat responsibility do you think you have as a school nurse compared to the children's parents? </w:t>
      </w:r>
    </w:p>
    <w:p w14:paraId="5AC33CE3" w14:textId="77777777" w:rsidR="007B5B00" w:rsidRPr="00F667C5" w:rsidRDefault="00392CE2" w:rsidP="007B5B00">
      <w:pPr>
        <w:rPr>
          <w:b/>
          <w:bCs/>
        </w:rPr>
      </w:pPr>
      <w:r w:rsidRPr="00F667C5">
        <w:rPr>
          <w:b/>
          <w:bCs/>
        </w:rPr>
        <w:t xml:space="preserve">Theme: School </w:t>
      </w:r>
    </w:p>
    <w:p w14:paraId="6A4F61A7" w14:textId="2AFBCFAF" w:rsidR="000D7352" w:rsidRDefault="00392CE2" w:rsidP="000D7352">
      <w:pPr>
        <w:rPr>
          <w:i/>
          <w:iCs/>
        </w:rPr>
      </w:pPr>
      <w:r w:rsidRPr="009A3D86">
        <w:rPr>
          <w:i/>
          <w:iCs/>
        </w:rPr>
        <w:t>Introduc</w:t>
      </w:r>
      <w:r w:rsidR="00A9794D">
        <w:rPr>
          <w:i/>
          <w:iCs/>
        </w:rPr>
        <w:t>tion</w:t>
      </w:r>
      <w:r w:rsidRPr="009A3D86">
        <w:rPr>
          <w:i/>
          <w:iCs/>
        </w:rPr>
        <w:t xml:space="preserve">: </w:t>
      </w:r>
      <w:r w:rsidR="00A9794D">
        <w:rPr>
          <w:i/>
          <w:iCs/>
        </w:rPr>
        <w:t>L</w:t>
      </w:r>
      <w:r w:rsidRPr="009A3D86">
        <w:rPr>
          <w:i/>
          <w:iCs/>
        </w:rPr>
        <w:t>eav</w:t>
      </w:r>
      <w:r w:rsidR="00D55300">
        <w:rPr>
          <w:i/>
          <w:iCs/>
        </w:rPr>
        <w:t>ing</w:t>
      </w:r>
      <w:r w:rsidRPr="009A3D86">
        <w:rPr>
          <w:i/>
          <w:iCs/>
        </w:rPr>
        <w:t xml:space="preserve"> </w:t>
      </w:r>
      <w:r w:rsidR="009A3D86">
        <w:rPr>
          <w:i/>
          <w:iCs/>
        </w:rPr>
        <w:t>practical</w:t>
      </w:r>
      <w:r w:rsidRPr="009A3D86">
        <w:rPr>
          <w:i/>
          <w:iCs/>
        </w:rPr>
        <w:t xml:space="preserve"> work with the project and focus on </w:t>
      </w:r>
      <w:r w:rsidR="007516E3">
        <w:rPr>
          <w:i/>
          <w:iCs/>
        </w:rPr>
        <w:t>the implementation at your</w:t>
      </w:r>
      <w:r w:rsidRPr="009A3D86">
        <w:rPr>
          <w:i/>
          <w:iCs/>
        </w:rPr>
        <w:t xml:space="preserve"> school. </w:t>
      </w:r>
    </w:p>
    <w:p w14:paraId="1BC3C3FD" w14:textId="3FE85DEF" w:rsidR="009A3D86" w:rsidRPr="000D7352" w:rsidRDefault="00392CE2" w:rsidP="000D7352">
      <w:pPr>
        <w:pStyle w:val="ListParagraph"/>
        <w:numPr>
          <w:ilvl w:val="0"/>
          <w:numId w:val="7"/>
        </w:numPr>
        <w:rPr>
          <w:i/>
          <w:iCs/>
        </w:rPr>
      </w:pPr>
      <w:r w:rsidRPr="00392CE2">
        <w:t xml:space="preserve">How did you </w:t>
      </w:r>
      <w:r w:rsidR="00FD0DEB">
        <w:t>experience</w:t>
      </w:r>
      <w:r w:rsidR="00F667C5">
        <w:t xml:space="preserve"> the </w:t>
      </w:r>
      <w:r w:rsidR="00FD0DEB">
        <w:t>decision to have the</w:t>
      </w:r>
      <w:r w:rsidRPr="00392CE2">
        <w:t xml:space="preserve"> </w:t>
      </w:r>
      <w:r w:rsidR="000D7352">
        <w:t>project</w:t>
      </w:r>
      <w:r w:rsidR="00FD0DEB">
        <w:t xml:space="preserve"> </w:t>
      </w:r>
      <w:r w:rsidR="000D7352">
        <w:t>at your school</w:t>
      </w:r>
      <w:r w:rsidRPr="00392CE2">
        <w:t xml:space="preserve">? </w:t>
      </w:r>
    </w:p>
    <w:p w14:paraId="54463FCB" w14:textId="47B1A976" w:rsidR="009A3D86" w:rsidRDefault="00392CE2" w:rsidP="00C974E4">
      <w:pPr>
        <w:pStyle w:val="ListParagraph"/>
        <w:numPr>
          <w:ilvl w:val="0"/>
          <w:numId w:val="7"/>
        </w:numPr>
      </w:pPr>
      <w:r w:rsidRPr="00392CE2">
        <w:t xml:space="preserve">How was it decided that you would join </w:t>
      </w:r>
      <w:r w:rsidR="00845EA6">
        <w:t>HSSP</w:t>
      </w:r>
      <w:r w:rsidRPr="00392CE2">
        <w:t>? (How did you experience that process)</w:t>
      </w:r>
      <w:r w:rsidR="004523AF">
        <w:t>.</w:t>
      </w:r>
      <w:r w:rsidRPr="00392CE2">
        <w:t xml:space="preserve"> </w:t>
      </w:r>
    </w:p>
    <w:p w14:paraId="720E0E45" w14:textId="0AF9902D" w:rsidR="009A3D86" w:rsidRDefault="00392CE2" w:rsidP="00C974E4">
      <w:pPr>
        <w:pStyle w:val="ListParagraph"/>
        <w:numPr>
          <w:ilvl w:val="0"/>
          <w:numId w:val="6"/>
        </w:numPr>
      </w:pPr>
      <w:r w:rsidRPr="00392CE2">
        <w:t xml:space="preserve">During the implementation of the project, who would you say has been the main responsible for </w:t>
      </w:r>
      <w:r w:rsidR="00845EA6">
        <w:t>HSSP</w:t>
      </w:r>
      <w:r w:rsidRPr="00392CE2">
        <w:t xml:space="preserve"> at the school?</w:t>
      </w:r>
    </w:p>
    <w:p w14:paraId="713A2964" w14:textId="224FE14D" w:rsidR="00C13085" w:rsidRDefault="00392CE2" w:rsidP="00C974E4">
      <w:pPr>
        <w:pStyle w:val="ListParagraph"/>
        <w:numPr>
          <w:ilvl w:val="0"/>
          <w:numId w:val="5"/>
        </w:numPr>
      </w:pPr>
      <w:r w:rsidRPr="00392CE2">
        <w:t xml:space="preserve">Who (more people) have been involved in </w:t>
      </w:r>
      <w:r w:rsidR="00845EA6">
        <w:t>HSSP</w:t>
      </w:r>
      <w:r w:rsidRPr="00392CE2">
        <w:t xml:space="preserve"> at the school? </w:t>
      </w:r>
    </w:p>
    <w:p w14:paraId="63B38AD5" w14:textId="57F678CC" w:rsidR="00C974E4" w:rsidRDefault="00392CE2" w:rsidP="00C974E4">
      <w:pPr>
        <w:pStyle w:val="ListParagraph"/>
        <w:numPr>
          <w:ilvl w:val="0"/>
          <w:numId w:val="5"/>
        </w:numPr>
      </w:pPr>
      <w:r w:rsidRPr="00392CE2">
        <w:lastRenderedPageBreak/>
        <w:t xml:space="preserve">How has your collaboration </w:t>
      </w:r>
      <w:r w:rsidR="004523AF">
        <w:t xml:space="preserve">with </w:t>
      </w:r>
      <w:r w:rsidR="00587272">
        <w:t>involved colleagues</w:t>
      </w:r>
      <w:r w:rsidR="004523AF">
        <w:t xml:space="preserve"> </w:t>
      </w:r>
      <w:r w:rsidR="00587272">
        <w:t xml:space="preserve">been </w:t>
      </w:r>
      <w:r w:rsidRPr="00392CE2">
        <w:t xml:space="preserve">(those mentioned before)? </w:t>
      </w:r>
    </w:p>
    <w:p w14:paraId="6CAC2747" w14:textId="77777777" w:rsidR="00C974E4" w:rsidRDefault="00392CE2" w:rsidP="00C974E4">
      <w:pPr>
        <w:pStyle w:val="ListParagraph"/>
        <w:numPr>
          <w:ilvl w:val="0"/>
          <w:numId w:val="5"/>
        </w:numPr>
      </w:pPr>
      <w:r w:rsidRPr="00392CE2">
        <w:t xml:space="preserve">Can you give examples of whether and if so, how you have collaborated with teachers and other staff? </w:t>
      </w:r>
    </w:p>
    <w:p w14:paraId="51AF7C97" w14:textId="54CBFF94" w:rsidR="00C13085" w:rsidRDefault="00392CE2" w:rsidP="00C974E4">
      <w:pPr>
        <w:pStyle w:val="ListParagraph"/>
        <w:numPr>
          <w:ilvl w:val="0"/>
          <w:numId w:val="5"/>
        </w:numPr>
      </w:pPr>
      <w:r w:rsidRPr="00392CE2">
        <w:t xml:space="preserve">How do you feel that </w:t>
      </w:r>
      <w:r w:rsidR="00845EA6">
        <w:t>HSSP</w:t>
      </w:r>
      <w:r w:rsidRPr="00392CE2">
        <w:t xml:space="preserve"> has been received by other staff at the school?</w:t>
      </w:r>
    </w:p>
    <w:p w14:paraId="6FFF91E5" w14:textId="1AE58784" w:rsidR="00C13085" w:rsidRDefault="00392CE2" w:rsidP="00C974E4">
      <w:pPr>
        <w:pStyle w:val="ListParagraph"/>
        <w:numPr>
          <w:ilvl w:val="0"/>
          <w:numId w:val="5"/>
        </w:numPr>
      </w:pPr>
      <w:r w:rsidRPr="00392CE2">
        <w:t xml:space="preserve">Has the work with </w:t>
      </w:r>
      <w:r w:rsidR="00845EA6">
        <w:t>HSSP</w:t>
      </w:r>
      <w:r w:rsidRPr="00392CE2">
        <w:t xml:space="preserve"> affected anything else in the school, if so, how</w:t>
      </w:r>
      <w:r w:rsidR="00BF797A">
        <w:t>?</w:t>
      </w:r>
    </w:p>
    <w:p w14:paraId="33B2D909" w14:textId="77777777" w:rsidR="00E956B2" w:rsidRDefault="00392CE2" w:rsidP="00E956B2">
      <w:pPr>
        <w:pStyle w:val="ListParagraph"/>
        <w:numPr>
          <w:ilvl w:val="0"/>
          <w:numId w:val="5"/>
        </w:numPr>
      </w:pPr>
      <w:r w:rsidRPr="00392CE2">
        <w:t>In what way has the school's management been involved in the implementation of ETUC? (How do you experience that? What would you need?)</w:t>
      </w:r>
    </w:p>
    <w:p w14:paraId="68ECD828" w14:textId="179A52C5" w:rsidR="00C13085" w:rsidRDefault="00392CE2" w:rsidP="00E956B2">
      <w:pPr>
        <w:pStyle w:val="ListParagraph"/>
        <w:numPr>
          <w:ilvl w:val="0"/>
          <w:numId w:val="5"/>
        </w:numPr>
      </w:pPr>
      <w:r w:rsidRPr="00392CE2">
        <w:t xml:space="preserve">What capacity/conditions were there at your school to work with </w:t>
      </w:r>
      <w:r w:rsidR="00845EA6">
        <w:t>HSSP</w:t>
      </w:r>
      <w:r w:rsidRPr="00392CE2">
        <w:t xml:space="preserve"> plus? (IS) </w:t>
      </w:r>
    </w:p>
    <w:p w14:paraId="14921EA8" w14:textId="77777777" w:rsidR="00E956B2" w:rsidRPr="00E956B2" w:rsidRDefault="00392CE2" w:rsidP="007B5B00">
      <w:pPr>
        <w:rPr>
          <w:b/>
          <w:bCs/>
        </w:rPr>
      </w:pPr>
      <w:r w:rsidRPr="00E956B2">
        <w:rPr>
          <w:b/>
          <w:bCs/>
        </w:rPr>
        <w:t xml:space="preserve">Theme: Communication and information </w:t>
      </w:r>
    </w:p>
    <w:p w14:paraId="19AD44A8" w14:textId="4D4E8197" w:rsidR="00D749E4" w:rsidRPr="00D749E4" w:rsidRDefault="00392CE2" w:rsidP="007B5B00">
      <w:pPr>
        <w:rPr>
          <w:i/>
          <w:iCs/>
        </w:rPr>
      </w:pPr>
      <w:r w:rsidRPr="00D749E4">
        <w:rPr>
          <w:i/>
          <w:iCs/>
        </w:rPr>
        <w:t>Introduc</w:t>
      </w:r>
      <w:r w:rsidR="00E956B2" w:rsidRPr="00D749E4">
        <w:rPr>
          <w:i/>
          <w:iCs/>
        </w:rPr>
        <w:t>tion</w:t>
      </w:r>
      <w:r w:rsidRPr="00D749E4">
        <w:rPr>
          <w:i/>
          <w:iCs/>
        </w:rPr>
        <w:t xml:space="preserve">: If we look at this with communication and information in connection with </w:t>
      </w:r>
      <w:r w:rsidR="00D749E4" w:rsidRPr="00D749E4">
        <w:rPr>
          <w:i/>
          <w:iCs/>
        </w:rPr>
        <w:t>HSSP</w:t>
      </w:r>
      <w:r w:rsidRPr="00D749E4">
        <w:rPr>
          <w:i/>
          <w:iCs/>
        </w:rPr>
        <w:t xml:space="preserve"> </w:t>
      </w:r>
    </w:p>
    <w:p w14:paraId="4EEAF026" w14:textId="6EA6316B" w:rsidR="00D749E4" w:rsidRDefault="00392CE2" w:rsidP="00D749E4">
      <w:pPr>
        <w:pStyle w:val="ListParagraph"/>
        <w:numPr>
          <w:ilvl w:val="0"/>
          <w:numId w:val="5"/>
        </w:numPr>
      </w:pPr>
      <w:r w:rsidRPr="00392CE2">
        <w:t>What has the communication been like about the project?</w:t>
      </w:r>
      <w:r w:rsidR="00D749E4">
        <w:t xml:space="preserve"> </w:t>
      </w:r>
      <w:r w:rsidR="00D749E4">
        <w:br/>
        <w:t>(</w:t>
      </w:r>
      <w:r w:rsidRPr="00392CE2">
        <w:t>With others at the school</w:t>
      </w:r>
      <w:r w:rsidR="00D749E4">
        <w:t>, s</w:t>
      </w:r>
      <w:r w:rsidRPr="00392CE2">
        <w:t>chool management</w:t>
      </w:r>
      <w:r w:rsidR="00D749E4">
        <w:t>, p</w:t>
      </w:r>
      <w:r w:rsidRPr="00392CE2">
        <w:t>arents</w:t>
      </w:r>
      <w:r w:rsidR="00D749E4">
        <w:t>, Karolinska Institutet</w:t>
      </w:r>
      <w:r w:rsidR="00D55300">
        <w:t>)</w:t>
      </w:r>
      <w:r w:rsidRPr="00392CE2">
        <w:t xml:space="preserve"> </w:t>
      </w:r>
    </w:p>
    <w:p w14:paraId="2EC3EE2E" w14:textId="1A563377" w:rsidR="00C032B7" w:rsidRDefault="00392CE2" w:rsidP="00D749E4">
      <w:pPr>
        <w:pStyle w:val="ListParagraph"/>
        <w:numPr>
          <w:ilvl w:val="0"/>
          <w:numId w:val="5"/>
        </w:numPr>
      </w:pPr>
      <w:r w:rsidRPr="00392CE2">
        <w:t xml:space="preserve">How do you feel that the information about </w:t>
      </w:r>
      <w:r w:rsidR="00845EA6">
        <w:t>HSSP</w:t>
      </w:r>
      <w:r w:rsidRPr="00392CE2">
        <w:t xml:space="preserve"> has been?</w:t>
      </w:r>
    </w:p>
    <w:p w14:paraId="4B8A4AE2" w14:textId="13B4A5B4" w:rsidR="00C032B7" w:rsidRPr="00C032B7" w:rsidRDefault="00392CE2" w:rsidP="007B5B00">
      <w:pPr>
        <w:rPr>
          <w:b/>
          <w:bCs/>
        </w:rPr>
      </w:pPr>
      <w:r w:rsidRPr="00C032B7">
        <w:rPr>
          <w:b/>
          <w:bCs/>
        </w:rPr>
        <w:t xml:space="preserve">Theme: Role </w:t>
      </w:r>
      <w:r w:rsidR="00C032B7">
        <w:rPr>
          <w:b/>
          <w:bCs/>
        </w:rPr>
        <w:t xml:space="preserve">of </w:t>
      </w:r>
      <w:r w:rsidRPr="00C032B7">
        <w:rPr>
          <w:b/>
          <w:bCs/>
        </w:rPr>
        <w:t xml:space="preserve">the school nurse </w:t>
      </w:r>
    </w:p>
    <w:p w14:paraId="39F683A4" w14:textId="4F779404" w:rsidR="005527D5" w:rsidRPr="003C6D53" w:rsidRDefault="00392CE2" w:rsidP="007B5B00">
      <w:pPr>
        <w:rPr>
          <w:i/>
          <w:iCs/>
        </w:rPr>
      </w:pPr>
      <w:r w:rsidRPr="003C6D53">
        <w:rPr>
          <w:i/>
          <w:iCs/>
        </w:rPr>
        <w:t>Introduc</w:t>
      </w:r>
      <w:r w:rsidR="005527D5" w:rsidRPr="003C6D53">
        <w:rPr>
          <w:i/>
          <w:iCs/>
        </w:rPr>
        <w:t>tion</w:t>
      </w:r>
      <w:r w:rsidRPr="003C6D53">
        <w:rPr>
          <w:i/>
          <w:iCs/>
        </w:rPr>
        <w:t>: It would also be good to hear your reflections on the importance of the project for school health care</w:t>
      </w:r>
      <w:r w:rsidR="003C6D53">
        <w:rPr>
          <w:i/>
          <w:iCs/>
        </w:rPr>
        <w:t xml:space="preserve"> and </w:t>
      </w:r>
      <w:r w:rsidRPr="003C6D53">
        <w:rPr>
          <w:i/>
          <w:iCs/>
        </w:rPr>
        <w:t>if the</w:t>
      </w:r>
      <w:r w:rsidR="003C6D53">
        <w:rPr>
          <w:i/>
          <w:iCs/>
        </w:rPr>
        <w:t xml:space="preserve"> </w:t>
      </w:r>
      <w:r w:rsidR="00845EA6" w:rsidRPr="003C6D53">
        <w:rPr>
          <w:i/>
          <w:iCs/>
        </w:rPr>
        <w:t>HSSP</w:t>
      </w:r>
      <w:r w:rsidRPr="003C6D53">
        <w:rPr>
          <w:i/>
          <w:iCs/>
        </w:rPr>
        <w:t xml:space="preserve"> </w:t>
      </w:r>
      <w:r w:rsidR="003C6D53">
        <w:rPr>
          <w:i/>
          <w:iCs/>
        </w:rPr>
        <w:t xml:space="preserve">method </w:t>
      </w:r>
      <w:r w:rsidRPr="003C6D53">
        <w:rPr>
          <w:i/>
          <w:iCs/>
        </w:rPr>
        <w:t xml:space="preserve">were to be implemented in </w:t>
      </w:r>
      <w:r w:rsidR="003C6D53">
        <w:rPr>
          <w:i/>
          <w:iCs/>
        </w:rPr>
        <w:t xml:space="preserve">other </w:t>
      </w:r>
      <w:r w:rsidRPr="003C6D53">
        <w:rPr>
          <w:i/>
          <w:iCs/>
        </w:rPr>
        <w:t xml:space="preserve">school. </w:t>
      </w:r>
    </w:p>
    <w:p w14:paraId="426CA276" w14:textId="77777777" w:rsidR="005527D5" w:rsidRDefault="00392CE2" w:rsidP="005527D5">
      <w:pPr>
        <w:pStyle w:val="ListParagraph"/>
        <w:numPr>
          <w:ilvl w:val="0"/>
          <w:numId w:val="8"/>
        </w:numPr>
      </w:pPr>
      <w:r w:rsidRPr="00392CE2">
        <w:t xml:space="preserve">How would it fit into the school nurse's regular work? </w:t>
      </w:r>
    </w:p>
    <w:p w14:paraId="33A2AA77" w14:textId="77777777" w:rsidR="005527D5" w:rsidRDefault="00392CE2" w:rsidP="005527D5">
      <w:pPr>
        <w:pStyle w:val="ListParagraph"/>
        <w:numPr>
          <w:ilvl w:val="0"/>
          <w:numId w:val="8"/>
        </w:numPr>
      </w:pPr>
      <w:r w:rsidRPr="00392CE2">
        <w:t xml:space="preserve">How does the working method within and area of the project correspond to current policy documents for you as a school nurse? (national guidance, job description, etc.) </w:t>
      </w:r>
    </w:p>
    <w:p w14:paraId="7A156078" w14:textId="1D0A488C" w:rsidR="005527D5" w:rsidRDefault="00392CE2" w:rsidP="00211AFE">
      <w:pPr>
        <w:pStyle w:val="ListParagraph"/>
        <w:numPr>
          <w:ilvl w:val="0"/>
          <w:numId w:val="8"/>
        </w:numPr>
      </w:pPr>
      <w:r w:rsidRPr="00392CE2">
        <w:t xml:space="preserve">Have you continued to work with the working method in </w:t>
      </w:r>
      <w:r w:rsidR="00845EA6">
        <w:t>HSSP</w:t>
      </w:r>
      <w:r w:rsidRPr="00392CE2">
        <w:t xml:space="preserve"> after the end of the project? </w:t>
      </w:r>
    </w:p>
    <w:p w14:paraId="4F68A007" w14:textId="77777777" w:rsidR="005527D5" w:rsidRDefault="00392CE2" w:rsidP="005527D5">
      <w:pPr>
        <w:pStyle w:val="ListParagraph"/>
        <w:numPr>
          <w:ilvl w:val="0"/>
          <w:numId w:val="8"/>
        </w:numPr>
      </w:pPr>
      <w:r w:rsidRPr="00392CE2">
        <w:t xml:space="preserve">What would be needed for you as a school nurse to continue working with this? </w:t>
      </w:r>
    </w:p>
    <w:p w14:paraId="77E20024" w14:textId="77777777" w:rsidR="005527D5" w:rsidRDefault="00392CE2" w:rsidP="005527D5">
      <w:pPr>
        <w:pStyle w:val="ListParagraph"/>
        <w:numPr>
          <w:ilvl w:val="0"/>
          <w:numId w:val="8"/>
        </w:numPr>
      </w:pPr>
      <w:r w:rsidRPr="00392CE2">
        <w:t xml:space="preserve">What structures or political decisions would be relevant for working with these issues in school health care? </w:t>
      </w:r>
    </w:p>
    <w:p w14:paraId="2AE0C68E" w14:textId="77777777" w:rsidR="007C1AD8" w:rsidRPr="007C1AD8" w:rsidRDefault="00392CE2" w:rsidP="007B5B00">
      <w:pPr>
        <w:rPr>
          <w:b/>
          <w:bCs/>
        </w:rPr>
      </w:pPr>
      <w:r w:rsidRPr="007C1AD8">
        <w:rPr>
          <w:b/>
          <w:bCs/>
        </w:rPr>
        <w:t xml:space="preserve">Conclusion </w:t>
      </w:r>
    </w:p>
    <w:p w14:paraId="5B18DC8A" w14:textId="2781810B" w:rsidR="007C1AD8" w:rsidRDefault="00392CE2" w:rsidP="006C472C">
      <w:pPr>
        <w:pStyle w:val="ListParagraph"/>
        <w:numPr>
          <w:ilvl w:val="0"/>
          <w:numId w:val="9"/>
        </w:numPr>
      </w:pPr>
      <w:r w:rsidRPr="00392CE2">
        <w:t xml:space="preserve">What would you have liked to do differently if you redesigned </w:t>
      </w:r>
      <w:r w:rsidR="00845EA6">
        <w:t>HSSP</w:t>
      </w:r>
      <w:r w:rsidRPr="00392CE2">
        <w:t>?</w:t>
      </w:r>
    </w:p>
    <w:p w14:paraId="77F8AAFE" w14:textId="2E6C80E2" w:rsidR="007C1AD8" w:rsidRDefault="00392CE2" w:rsidP="006C472C">
      <w:pPr>
        <w:pStyle w:val="ListParagraph"/>
        <w:numPr>
          <w:ilvl w:val="0"/>
          <w:numId w:val="9"/>
        </w:numPr>
      </w:pPr>
      <w:r w:rsidRPr="00392CE2">
        <w:t xml:space="preserve">If you were to give any advice to a school nurse who is just starting with </w:t>
      </w:r>
      <w:r w:rsidR="00845EA6">
        <w:t>HSSP</w:t>
      </w:r>
      <w:r w:rsidRPr="00392CE2">
        <w:t xml:space="preserve">, what advice would you give? </w:t>
      </w:r>
    </w:p>
    <w:p w14:paraId="2E8F06DC" w14:textId="77777777" w:rsidR="007C1AD8" w:rsidRDefault="00392CE2" w:rsidP="006C472C">
      <w:pPr>
        <w:pStyle w:val="ListParagraph"/>
        <w:numPr>
          <w:ilvl w:val="0"/>
          <w:numId w:val="9"/>
        </w:numPr>
      </w:pPr>
      <w:r w:rsidRPr="00392CE2">
        <w:t xml:space="preserve">Now I have no questions left, except for one last one, what have I missed to ask about? </w:t>
      </w:r>
    </w:p>
    <w:p w14:paraId="6D59E6C2" w14:textId="77777777" w:rsidR="00E149B0" w:rsidRDefault="00E149B0" w:rsidP="007B5B00"/>
    <w:p w14:paraId="1BE4E369" w14:textId="7A9C864A" w:rsidR="00E149B0" w:rsidRPr="00845EA6" w:rsidRDefault="00E149B0" w:rsidP="007B5B00">
      <w:pPr>
        <w:rPr>
          <w:b/>
          <w:bCs/>
        </w:rPr>
      </w:pPr>
      <w:r w:rsidRPr="00845EA6">
        <w:rPr>
          <w:b/>
          <w:bCs/>
        </w:rPr>
        <w:t xml:space="preserve">Facilitating </w:t>
      </w:r>
      <w:r w:rsidR="00392CE2" w:rsidRPr="00845EA6">
        <w:rPr>
          <w:b/>
          <w:bCs/>
        </w:rPr>
        <w:t xml:space="preserve">questions: </w:t>
      </w:r>
    </w:p>
    <w:p w14:paraId="37932040" w14:textId="77777777" w:rsidR="00E149B0" w:rsidRDefault="00392CE2" w:rsidP="00E149B0">
      <w:pPr>
        <w:pStyle w:val="ListParagraph"/>
        <w:numPr>
          <w:ilvl w:val="0"/>
          <w:numId w:val="9"/>
        </w:numPr>
      </w:pPr>
      <w:r w:rsidRPr="00392CE2">
        <w:t xml:space="preserve">what influenced, </w:t>
      </w:r>
    </w:p>
    <w:p w14:paraId="662A67A8" w14:textId="77777777" w:rsidR="00E149B0" w:rsidRDefault="00392CE2" w:rsidP="00E149B0">
      <w:pPr>
        <w:pStyle w:val="ListParagraph"/>
        <w:numPr>
          <w:ilvl w:val="0"/>
          <w:numId w:val="9"/>
        </w:numPr>
      </w:pPr>
      <w:r w:rsidRPr="00392CE2">
        <w:t xml:space="preserve">how could it be better, </w:t>
      </w:r>
    </w:p>
    <w:p w14:paraId="7FBEB590" w14:textId="77777777" w:rsidR="00E149B0" w:rsidRDefault="00392CE2" w:rsidP="00E149B0">
      <w:pPr>
        <w:pStyle w:val="ListParagraph"/>
        <w:numPr>
          <w:ilvl w:val="0"/>
          <w:numId w:val="9"/>
        </w:numPr>
      </w:pPr>
      <w:r w:rsidRPr="00392CE2">
        <w:t xml:space="preserve">what would be needed, </w:t>
      </w:r>
    </w:p>
    <w:p w14:paraId="3A47EEAC" w14:textId="77777777" w:rsidR="00E149B0" w:rsidRDefault="00392CE2" w:rsidP="00E149B0">
      <w:pPr>
        <w:pStyle w:val="ListParagraph"/>
        <w:numPr>
          <w:ilvl w:val="0"/>
          <w:numId w:val="9"/>
        </w:numPr>
      </w:pPr>
      <w:r w:rsidRPr="00392CE2">
        <w:t xml:space="preserve">give examples, </w:t>
      </w:r>
    </w:p>
    <w:p w14:paraId="7BF881BE" w14:textId="25FD1F0A" w:rsidR="00392CE2" w:rsidRDefault="00845EA6" w:rsidP="00E149B0">
      <w:pPr>
        <w:pStyle w:val="ListParagraph"/>
        <w:numPr>
          <w:ilvl w:val="0"/>
          <w:numId w:val="9"/>
        </w:numPr>
      </w:pPr>
      <w:r w:rsidRPr="00392CE2">
        <w:t>describe</w:t>
      </w:r>
      <w:r w:rsidRPr="00392CE2">
        <w:t xml:space="preserve"> </w:t>
      </w:r>
      <w:r w:rsidR="00392CE2" w:rsidRPr="00392CE2">
        <w:t>how you mean</w:t>
      </w:r>
    </w:p>
    <w:sectPr w:rsidR="00392CE2" w:rsidSect="006B5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31ED3"/>
    <w:multiLevelType w:val="hybridMultilevel"/>
    <w:tmpl w:val="533A5FD0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87199"/>
    <w:multiLevelType w:val="hybridMultilevel"/>
    <w:tmpl w:val="85242F08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75A54"/>
    <w:multiLevelType w:val="hybridMultilevel"/>
    <w:tmpl w:val="7782436C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878B9"/>
    <w:multiLevelType w:val="hybridMultilevel"/>
    <w:tmpl w:val="55DC3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520BE4"/>
    <w:multiLevelType w:val="hybridMultilevel"/>
    <w:tmpl w:val="B70A8A1C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33CA2"/>
    <w:multiLevelType w:val="hybridMultilevel"/>
    <w:tmpl w:val="86BC5714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309F4"/>
    <w:multiLevelType w:val="hybridMultilevel"/>
    <w:tmpl w:val="3326B0F4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E6692"/>
    <w:multiLevelType w:val="hybridMultilevel"/>
    <w:tmpl w:val="82987134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42439A"/>
    <w:multiLevelType w:val="hybridMultilevel"/>
    <w:tmpl w:val="3C48FF5C"/>
    <w:lvl w:ilvl="0" w:tplc="7CBA8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272045">
    <w:abstractNumId w:val="3"/>
  </w:num>
  <w:num w:numId="2" w16cid:durableId="1118257127">
    <w:abstractNumId w:val="2"/>
  </w:num>
  <w:num w:numId="3" w16cid:durableId="1592812156">
    <w:abstractNumId w:val="7"/>
  </w:num>
  <w:num w:numId="4" w16cid:durableId="338116148">
    <w:abstractNumId w:val="4"/>
  </w:num>
  <w:num w:numId="5" w16cid:durableId="1985692731">
    <w:abstractNumId w:val="5"/>
  </w:num>
  <w:num w:numId="6" w16cid:durableId="449789083">
    <w:abstractNumId w:val="6"/>
  </w:num>
  <w:num w:numId="7" w16cid:durableId="1159157525">
    <w:abstractNumId w:val="0"/>
  </w:num>
  <w:num w:numId="8" w16cid:durableId="176382478">
    <w:abstractNumId w:val="1"/>
  </w:num>
  <w:num w:numId="9" w16cid:durableId="20516091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9C"/>
    <w:rsid w:val="00054A96"/>
    <w:rsid w:val="000D7352"/>
    <w:rsid w:val="00211AFE"/>
    <w:rsid w:val="00392CE2"/>
    <w:rsid w:val="003C6D53"/>
    <w:rsid w:val="004212F4"/>
    <w:rsid w:val="004523AF"/>
    <w:rsid w:val="005527D5"/>
    <w:rsid w:val="00587272"/>
    <w:rsid w:val="005B0A6F"/>
    <w:rsid w:val="006575A2"/>
    <w:rsid w:val="00671C89"/>
    <w:rsid w:val="006B5FCE"/>
    <w:rsid w:val="006C472C"/>
    <w:rsid w:val="007428EF"/>
    <w:rsid w:val="007516E3"/>
    <w:rsid w:val="007B5B00"/>
    <w:rsid w:val="007C1AD8"/>
    <w:rsid w:val="00845EA6"/>
    <w:rsid w:val="00916B2B"/>
    <w:rsid w:val="0096094D"/>
    <w:rsid w:val="009747BE"/>
    <w:rsid w:val="009A3D86"/>
    <w:rsid w:val="009E6CAE"/>
    <w:rsid w:val="00A9794D"/>
    <w:rsid w:val="00B01B04"/>
    <w:rsid w:val="00BE663E"/>
    <w:rsid w:val="00BF797A"/>
    <w:rsid w:val="00C032B7"/>
    <w:rsid w:val="00C13085"/>
    <w:rsid w:val="00C17A9C"/>
    <w:rsid w:val="00C26B69"/>
    <w:rsid w:val="00C974E4"/>
    <w:rsid w:val="00D52C6B"/>
    <w:rsid w:val="00D55300"/>
    <w:rsid w:val="00D64CD0"/>
    <w:rsid w:val="00D749E4"/>
    <w:rsid w:val="00E149B0"/>
    <w:rsid w:val="00E956B2"/>
    <w:rsid w:val="00F667C5"/>
    <w:rsid w:val="00FA6C03"/>
    <w:rsid w:val="00FD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055FE"/>
  <w15:chartTrackingRefBased/>
  <w15:docId w15:val="{214AFB78-919A-4705-865C-5DEB0C9AD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A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A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A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A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A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A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A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A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A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A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A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A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A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A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A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A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A9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8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379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01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97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2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1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467200">
                  <w:marLeft w:val="-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56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594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2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138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8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5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0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12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96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54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226017">
                  <w:marLeft w:val="-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1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45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91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66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1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Moberg</dc:creator>
  <cp:keywords/>
  <dc:description/>
  <cp:lastModifiedBy>Marianna Moberg</cp:lastModifiedBy>
  <cp:revision>38</cp:revision>
  <dcterms:created xsi:type="dcterms:W3CDTF">2025-05-23T12:49:00Z</dcterms:created>
  <dcterms:modified xsi:type="dcterms:W3CDTF">2025-05-23T13:20:00Z</dcterms:modified>
</cp:coreProperties>
</file>